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7FA130" w14:textId="77777777" w:rsidR="004941C3" w:rsidRDefault="00000000">
      <w:pPr>
        <w:jc w:val="both"/>
      </w:pPr>
      <w:r>
        <w:rPr>
          <w:b/>
        </w:rPr>
        <w:t>TRIPOD Checklist</w:t>
      </w:r>
    </w:p>
    <w:p w14:paraId="7157831B" w14:textId="77777777" w:rsidR="004941C3" w:rsidRDefault="004941C3"/>
    <w:p w14:paraId="454D8663" w14:textId="77777777" w:rsidR="004941C3" w:rsidRDefault="00000000">
      <w:r>
        <w:rPr>
          <w:b/>
        </w:rPr>
        <w:t xml:space="preserve">Study Type: </w:t>
      </w:r>
      <w:r>
        <w:t>Development and External Validation (Type 3)</w:t>
      </w:r>
    </w:p>
    <w:p w14:paraId="4A296D3D" w14:textId="77777777" w:rsidR="004941C3" w:rsidRDefault="004941C3"/>
    <w:p w14:paraId="32509EDE" w14:textId="77777777" w:rsidR="004941C3" w:rsidRDefault="00000000">
      <w:r>
        <w:rPr>
          <w:b/>
        </w:rPr>
        <w:t xml:space="preserve">Manuscript: </w:t>
      </w:r>
      <w:r>
        <w:t>Development and External Validation of a Parsimonious Lactate-to-Diastolic Blood Pressure Ratio (LDR) Model for 28-Day Mortality Risk Stratification in Septic Shock</w:t>
      </w:r>
    </w:p>
    <w:p w14:paraId="59EB7F17" w14:textId="77777777" w:rsidR="004941C3" w:rsidRDefault="004941C3"/>
    <w:p w14:paraId="0757791C" w14:textId="77777777" w:rsidR="000D1F06" w:rsidRDefault="000D1F06"/>
    <w:tbl>
      <w:tblPr>
        <w:tblStyle w:val="14"/>
        <w:tblW w:w="0" w:type="auto"/>
        <w:tblLook w:val="04A0" w:firstRow="1" w:lastRow="0" w:firstColumn="1" w:lastColumn="0" w:noHBand="0" w:noVBand="1"/>
      </w:tblPr>
      <w:tblGrid>
        <w:gridCol w:w="2712"/>
        <w:gridCol w:w="2712"/>
        <w:gridCol w:w="2712"/>
      </w:tblGrid>
      <w:tr w:rsidR="000D1F06" w14:paraId="353DFEAD" w14:textId="77777777" w:rsidTr="00885F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712" w:type="dxa"/>
          </w:tcPr>
          <w:p w14:paraId="0269DEF1" w14:textId="2840E59C" w:rsidR="000D1F06" w:rsidRDefault="000D1F06">
            <w:r>
              <w:t>Section / Item No.</w:t>
            </w:r>
          </w:p>
        </w:tc>
        <w:tc>
          <w:tcPr>
            <w:tcW w:w="2712" w:type="dxa"/>
          </w:tcPr>
          <w:p w14:paraId="329A83D7" w14:textId="5CB54A51" w:rsidR="000D1F06" w:rsidRDefault="000D1F06">
            <w:r>
              <w:t>Checklist Item</w:t>
            </w:r>
          </w:p>
        </w:tc>
        <w:tc>
          <w:tcPr>
            <w:tcW w:w="2712" w:type="dxa"/>
          </w:tcPr>
          <w:p w14:paraId="6CC0A31A" w14:textId="31F0EB8E" w:rsidR="000D1F06" w:rsidRDefault="000D1F06">
            <w:r>
              <w:t>Reported on Page/Section</w:t>
            </w:r>
          </w:p>
        </w:tc>
      </w:tr>
      <w:tr w:rsidR="000D1F06" w14:paraId="354C48D4" w14:textId="77777777" w:rsidTr="00885F5E">
        <w:tc>
          <w:tcPr>
            <w:tcW w:w="2712" w:type="dxa"/>
          </w:tcPr>
          <w:p w14:paraId="266011C9" w14:textId="0289702B" w:rsidR="000D1F06" w:rsidRDefault="000D1F06">
            <w:r>
              <w:t>Title and abstract</w:t>
            </w:r>
          </w:p>
        </w:tc>
        <w:tc>
          <w:tcPr>
            <w:tcW w:w="2712" w:type="dxa"/>
          </w:tcPr>
          <w:p w14:paraId="4E9704D1" w14:textId="77777777" w:rsidR="000D1F06" w:rsidRDefault="000D1F06"/>
        </w:tc>
        <w:tc>
          <w:tcPr>
            <w:tcW w:w="2712" w:type="dxa"/>
          </w:tcPr>
          <w:p w14:paraId="12A093A1" w14:textId="77777777" w:rsidR="000D1F06" w:rsidRDefault="000D1F06"/>
        </w:tc>
      </w:tr>
      <w:tr w:rsidR="000D1F06" w14:paraId="1BE576B1" w14:textId="77777777" w:rsidTr="00885F5E">
        <w:tc>
          <w:tcPr>
            <w:tcW w:w="2712" w:type="dxa"/>
          </w:tcPr>
          <w:p w14:paraId="4A92AF7A" w14:textId="6DA0E355" w:rsidR="000D1F06" w:rsidRDefault="000D1F06">
            <w:r>
              <w:t>Title — 1</w:t>
            </w:r>
          </w:p>
        </w:tc>
        <w:tc>
          <w:tcPr>
            <w:tcW w:w="2712" w:type="dxa"/>
          </w:tcPr>
          <w:p w14:paraId="7862B994" w14:textId="503E192F" w:rsidR="000D1F06" w:rsidRDefault="000D1F06">
            <w:r>
              <w:t>Identify the study as developing and/or validating a multivariable prediction model, the target population, and the outcome to be predicted.</w:t>
            </w:r>
          </w:p>
        </w:tc>
        <w:tc>
          <w:tcPr>
            <w:tcW w:w="2712" w:type="dxa"/>
          </w:tcPr>
          <w:p w14:paraId="7E764FEF" w14:textId="795900CE" w:rsidR="000D1F06" w:rsidRDefault="000D1F06">
            <w:r>
              <w:t>Title page (Title)</w:t>
            </w:r>
          </w:p>
        </w:tc>
      </w:tr>
      <w:tr w:rsidR="000D1F06" w14:paraId="52AA79EF" w14:textId="77777777" w:rsidTr="00885F5E">
        <w:tc>
          <w:tcPr>
            <w:tcW w:w="2712" w:type="dxa"/>
          </w:tcPr>
          <w:p w14:paraId="4D07294F" w14:textId="6680CBC8" w:rsidR="000D1F06" w:rsidRDefault="000D1F06">
            <w:r>
              <w:t>Abstract — 2</w:t>
            </w:r>
          </w:p>
        </w:tc>
        <w:tc>
          <w:tcPr>
            <w:tcW w:w="2712" w:type="dxa"/>
          </w:tcPr>
          <w:p w14:paraId="26C8A0B4" w14:textId="761695B0" w:rsidR="000D1F06" w:rsidRDefault="000D1F06">
            <w:r>
              <w:t>Provide a summary of objectives, study design, setting, participants, sample size, predictors, outcome, statistical analysis, results, and conclusions.</w:t>
            </w:r>
          </w:p>
        </w:tc>
        <w:tc>
          <w:tcPr>
            <w:tcW w:w="2712" w:type="dxa"/>
          </w:tcPr>
          <w:p w14:paraId="79C9ED88" w14:textId="5B797F91" w:rsidR="000D1F06" w:rsidRDefault="000D1F06">
            <w:r>
              <w:t>Submitted separately via the journal submission system</w:t>
            </w:r>
          </w:p>
        </w:tc>
      </w:tr>
      <w:tr w:rsidR="000D1F06" w14:paraId="414DF9E2" w14:textId="77777777" w:rsidTr="00885F5E">
        <w:tc>
          <w:tcPr>
            <w:tcW w:w="2712" w:type="dxa"/>
          </w:tcPr>
          <w:p w14:paraId="7114A5A8" w14:textId="5F1FB69D" w:rsidR="000D1F06" w:rsidRDefault="000D1F06">
            <w:r>
              <w:t>Introduction</w:t>
            </w:r>
          </w:p>
        </w:tc>
        <w:tc>
          <w:tcPr>
            <w:tcW w:w="2712" w:type="dxa"/>
          </w:tcPr>
          <w:p w14:paraId="40240415" w14:textId="77777777" w:rsidR="000D1F06" w:rsidRDefault="000D1F06"/>
        </w:tc>
        <w:tc>
          <w:tcPr>
            <w:tcW w:w="2712" w:type="dxa"/>
          </w:tcPr>
          <w:p w14:paraId="40BD82C1" w14:textId="77777777" w:rsidR="000D1F06" w:rsidRDefault="000D1F06"/>
        </w:tc>
      </w:tr>
      <w:tr w:rsidR="000D1F06" w14:paraId="12994C04" w14:textId="77777777" w:rsidTr="00885F5E">
        <w:tc>
          <w:tcPr>
            <w:tcW w:w="2712" w:type="dxa"/>
          </w:tcPr>
          <w:p w14:paraId="67782FC9" w14:textId="5EAD962D" w:rsidR="000D1F06" w:rsidRDefault="000D1F06">
            <w:r>
              <w:t>Background and objectives — 3a</w:t>
            </w:r>
          </w:p>
        </w:tc>
        <w:tc>
          <w:tcPr>
            <w:tcW w:w="2712" w:type="dxa"/>
          </w:tcPr>
          <w:p w14:paraId="08CE2650" w14:textId="446720D4" w:rsidR="000D1F06" w:rsidRDefault="000D1F06">
            <w: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2712" w:type="dxa"/>
          </w:tcPr>
          <w:p w14:paraId="67A07AF1" w14:textId="43632EBF" w:rsidR="000D1F06" w:rsidRDefault="000D1F06">
            <w:r>
              <w:t>Introduction</w:t>
            </w:r>
          </w:p>
        </w:tc>
      </w:tr>
      <w:tr w:rsidR="000D1F06" w14:paraId="227DE741" w14:textId="77777777" w:rsidTr="00885F5E">
        <w:tc>
          <w:tcPr>
            <w:tcW w:w="2712" w:type="dxa"/>
          </w:tcPr>
          <w:p w14:paraId="1E05EE7A" w14:textId="4F052509" w:rsidR="000D1F06" w:rsidRDefault="000D1F06">
            <w:r>
              <w:t>3b</w:t>
            </w:r>
          </w:p>
        </w:tc>
        <w:tc>
          <w:tcPr>
            <w:tcW w:w="2712" w:type="dxa"/>
          </w:tcPr>
          <w:p w14:paraId="649A7A90" w14:textId="136AA755" w:rsidR="000D1F06" w:rsidRDefault="000D1F06">
            <w:r>
              <w:t>Specify the objectives, including whether the study describes the development or validation of the model or both.</w:t>
            </w:r>
          </w:p>
        </w:tc>
        <w:tc>
          <w:tcPr>
            <w:tcW w:w="2712" w:type="dxa"/>
          </w:tcPr>
          <w:p w14:paraId="155CC1A7" w14:textId="7DA23247" w:rsidR="000D1F06" w:rsidRDefault="000D1F06">
            <w:r>
              <w:t>Introduction - study objectives</w:t>
            </w:r>
          </w:p>
        </w:tc>
      </w:tr>
      <w:tr w:rsidR="000D1F06" w14:paraId="6AD5B73D" w14:textId="77777777" w:rsidTr="00885F5E">
        <w:tc>
          <w:tcPr>
            <w:tcW w:w="2712" w:type="dxa"/>
          </w:tcPr>
          <w:p w14:paraId="531D7C4F" w14:textId="526FDC28" w:rsidR="000D1F06" w:rsidRDefault="000D1F06">
            <w:r>
              <w:lastRenderedPageBreak/>
              <w:t>Methods</w:t>
            </w:r>
          </w:p>
        </w:tc>
        <w:tc>
          <w:tcPr>
            <w:tcW w:w="2712" w:type="dxa"/>
          </w:tcPr>
          <w:p w14:paraId="2D36B86B" w14:textId="77777777" w:rsidR="000D1F06" w:rsidRDefault="000D1F06"/>
        </w:tc>
        <w:tc>
          <w:tcPr>
            <w:tcW w:w="2712" w:type="dxa"/>
          </w:tcPr>
          <w:p w14:paraId="274DB2EB" w14:textId="77777777" w:rsidR="000D1F06" w:rsidRDefault="000D1F06"/>
        </w:tc>
      </w:tr>
      <w:tr w:rsidR="000D1F06" w14:paraId="77DEB31D" w14:textId="77777777" w:rsidTr="00885F5E">
        <w:tc>
          <w:tcPr>
            <w:tcW w:w="2712" w:type="dxa"/>
          </w:tcPr>
          <w:p w14:paraId="23E37F25" w14:textId="285DC8DE" w:rsidR="000D1F06" w:rsidRDefault="000D1F06">
            <w:r>
              <w:t>Source of data — 4a</w:t>
            </w:r>
          </w:p>
        </w:tc>
        <w:tc>
          <w:tcPr>
            <w:tcW w:w="2712" w:type="dxa"/>
          </w:tcPr>
          <w:p w14:paraId="69917C24" w14:textId="30EFBA6D" w:rsidR="000D1F06" w:rsidRDefault="000D1F06">
            <w: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2712" w:type="dxa"/>
          </w:tcPr>
          <w:p w14:paraId="0D5458C8" w14:textId="77CFAFE6" w:rsidR="000D1F06" w:rsidRDefault="000D1F06">
            <w:r>
              <w:t>Methods - Study design and ethics; Data sources and study population</w:t>
            </w:r>
          </w:p>
        </w:tc>
      </w:tr>
      <w:tr w:rsidR="000D1F06" w14:paraId="60971209" w14:textId="77777777" w:rsidTr="00885F5E">
        <w:tc>
          <w:tcPr>
            <w:tcW w:w="2712" w:type="dxa"/>
          </w:tcPr>
          <w:p w14:paraId="358A6429" w14:textId="759C159E" w:rsidR="000D1F06" w:rsidRDefault="000D1F06">
            <w:r>
              <w:t>4b</w:t>
            </w:r>
          </w:p>
        </w:tc>
        <w:tc>
          <w:tcPr>
            <w:tcW w:w="2712" w:type="dxa"/>
          </w:tcPr>
          <w:p w14:paraId="19313FDB" w14:textId="7FF65365" w:rsidR="000D1F06" w:rsidRDefault="000D1F06">
            <w:r>
              <w:t>Specify the key study dates, including start of accrual; end of accrual; and, if applicable, end of follow-up.</w:t>
            </w:r>
          </w:p>
        </w:tc>
        <w:tc>
          <w:tcPr>
            <w:tcW w:w="2712" w:type="dxa"/>
          </w:tcPr>
          <w:p w14:paraId="116B6890" w14:textId="27EA336B" w:rsidR="000D1F06" w:rsidRDefault="000D1F06">
            <w:r>
              <w:t>Methods - Data sources and study population</w:t>
            </w:r>
          </w:p>
        </w:tc>
      </w:tr>
      <w:tr w:rsidR="000D1F06" w14:paraId="581BB5AE" w14:textId="77777777" w:rsidTr="00885F5E">
        <w:tc>
          <w:tcPr>
            <w:tcW w:w="2712" w:type="dxa"/>
          </w:tcPr>
          <w:p w14:paraId="1E9BC62D" w14:textId="5EC34EBC" w:rsidR="000D1F06" w:rsidRDefault="000D1F06">
            <w:r>
              <w:t>Participants — 5a</w:t>
            </w:r>
          </w:p>
        </w:tc>
        <w:tc>
          <w:tcPr>
            <w:tcW w:w="2712" w:type="dxa"/>
          </w:tcPr>
          <w:p w14:paraId="590E7D32" w14:textId="05B06B5A" w:rsidR="000D1F06" w:rsidRDefault="000D1F06">
            <w:r>
              <w:t>Specify key elements of the study setting (e.g., primary care, secondary care, general population) including number and location of centres.</w:t>
            </w:r>
          </w:p>
        </w:tc>
        <w:tc>
          <w:tcPr>
            <w:tcW w:w="2712" w:type="dxa"/>
          </w:tcPr>
          <w:p w14:paraId="1BE5C0A2" w14:textId="5C130222" w:rsidR="000D1F06" w:rsidRDefault="000D1F06">
            <w:r>
              <w:t>Methods - Data sources and study population</w:t>
            </w:r>
          </w:p>
        </w:tc>
      </w:tr>
      <w:tr w:rsidR="000D1F06" w14:paraId="707B108C" w14:textId="77777777" w:rsidTr="00885F5E">
        <w:tc>
          <w:tcPr>
            <w:tcW w:w="2712" w:type="dxa"/>
          </w:tcPr>
          <w:p w14:paraId="3A15C235" w14:textId="6045B328" w:rsidR="000D1F06" w:rsidRDefault="000D1F06">
            <w:r>
              <w:t>5b</w:t>
            </w:r>
          </w:p>
        </w:tc>
        <w:tc>
          <w:tcPr>
            <w:tcW w:w="2712" w:type="dxa"/>
          </w:tcPr>
          <w:p w14:paraId="6FC8379A" w14:textId="6CF6F971" w:rsidR="000D1F06" w:rsidRDefault="000D1F06">
            <w:r>
              <w:t>Describe eligibility criteria for participants.</w:t>
            </w:r>
          </w:p>
        </w:tc>
        <w:tc>
          <w:tcPr>
            <w:tcW w:w="2712" w:type="dxa"/>
          </w:tcPr>
          <w:p w14:paraId="6F0A12AB" w14:textId="59CC642D" w:rsidR="000D1F06" w:rsidRDefault="000D1F06">
            <w:r>
              <w:t>Methods - Data sources and study population</w:t>
            </w:r>
          </w:p>
        </w:tc>
      </w:tr>
      <w:tr w:rsidR="000D1F06" w14:paraId="483A949E" w14:textId="77777777" w:rsidTr="00885F5E">
        <w:tc>
          <w:tcPr>
            <w:tcW w:w="2712" w:type="dxa"/>
          </w:tcPr>
          <w:p w14:paraId="3C36B063" w14:textId="112C0391" w:rsidR="000D1F06" w:rsidRDefault="000D1F06">
            <w:r>
              <w:t>5c</w:t>
            </w:r>
          </w:p>
        </w:tc>
        <w:tc>
          <w:tcPr>
            <w:tcW w:w="2712" w:type="dxa"/>
          </w:tcPr>
          <w:p w14:paraId="1919A49A" w14:textId="609196C2" w:rsidR="000D1F06" w:rsidRDefault="000D1F06">
            <w:r>
              <w:t>Give details of treatments received, if relevant.</w:t>
            </w:r>
          </w:p>
        </w:tc>
        <w:tc>
          <w:tcPr>
            <w:tcW w:w="2712" w:type="dxa"/>
          </w:tcPr>
          <w:p w14:paraId="07CC6B3C" w14:textId="4C517C73" w:rsidR="000D1F06" w:rsidRDefault="000D1F06">
            <w:r>
              <w:t>Methods - Performance assessment (comparator indicators)</w:t>
            </w:r>
          </w:p>
        </w:tc>
      </w:tr>
      <w:tr w:rsidR="000D1F06" w14:paraId="64610D3F" w14:textId="77777777" w:rsidTr="00885F5E">
        <w:tc>
          <w:tcPr>
            <w:tcW w:w="2712" w:type="dxa"/>
          </w:tcPr>
          <w:p w14:paraId="0A64579B" w14:textId="6D2017CC" w:rsidR="000D1F06" w:rsidRDefault="000D1F06">
            <w:r>
              <w:t>Outcome — 6a</w:t>
            </w:r>
          </w:p>
        </w:tc>
        <w:tc>
          <w:tcPr>
            <w:tcW w:w="2712" w:type="dxa"/>
          </w:tcPr>
          <w:p w14:paraId="46817F7E" w14:textId="033DED04" w:rsidR="000D1F06" w:rsidRDefault="000D1F06">
            <w:r>
              <w:t>Clearly define the outcome that is predicted by the prediction model, including how and when assessed.</w:t>
            </w:r>
          </w:p>
        </w:tc>
        <w:tc>
          <w:tcPr>
            <w:tcW w:w="2712" w:type="dxa"/>
          </w:tcPr>
          <w:p w14:paraId="7104E8BA" w14:textId="79BA6853" w:rsidR="000D1F06" w:rsidRDefault="000D1F06">
            <w:r>
              <w:t>Methods - Outcome definition</w:t>
            </w:r>
          </w:p>
        </w:tc>
      </w:tr>
      <w:tr w:rsidR="000D1F06" w14:paraId="6F48F0FF" w14:textId="77777777" w:rsidTr="00885F5E">
        <w:tc>
          <w:tcPr>
            <w:tcW w:w="2712" w:type="dxa"/>
          </w:tcPr>
          <w:p w14:paraId="7A461674" w14:textId="7F4128FE" w:rsidR="000D1F06" w:rsidRDefault="000D1F06">
            <w:r>
              <w:t>6b</w:t>
            </w:r>
          </w:p>
        </w:tc>
        <w:tc>
          <w:tcPr>
            <w:tcW w:w="2712" w:type="dxa"/>
          </w:tcPr>
          <w:p w14:paraId="6DD867E9" w14:textId="01CE9E53" w:rsidR="000D1F06" w:rsidRDefault="000D1F06">
            <w:r>
              <w:t>Report any actions to blind assessment of the outcome to be predicted.</w:t>
            </w:r>
          </w:p>
        </w:tc>
        <w:tc>
          <w:tcPr>
            <w:tcW w:w="2712" w:type="dxa"/>
          </w:tcPr>
          <w:p w14:paraId="22173495" w14:textId="6E9C87FA" w:rsidR="000D1F06" w:rsidRDefault="000D1F06">
            <w:r>
              <w:t>Methods - Outcome definition (blinding not applicable; objective records)</w:t>
            </w:r>
          </w:p>
        </w:tc>
      </w:tr>
      <w:tr w:rsidR="000D1F06" w14:paraId="54516B97" w14:textId="77777777" w:rsidTr="00885F5E">
        <w:tc>
          <w:tcPr>
            <w:tcW w:w="2712" w:type="dxa"/>
          </w:tcPr>
          <w:p w14:paraId="5C5261AB" w14:textId="06197A03" w:rsidR="000D1F06" w:rsidRDefault="000D1F06">
            <w:r>
              <w:t>Predictors — 7a</w:t>
            </w:r>
          </w:p>
        </w:tc>
        <w:tc>
          <w:tcPr>
            <w:tcW w:w="2712" w:type="dxa"/>
          </w:tcPr>
          <w:p w14:paraId="5F79C0D9" w14:textId="1A6A76C5" w:rsidR="000D1F06" w:rsidRDefault="000D1F06">
            <w:r>
              <w:t>Clearly define all predictors used in developing or validating the multivariable prediction model, including how and when they were measured.</w:t>
            </w:r>
          </w:p>
        </w:tc>
        <w:tc>
          <w:tcPr>
            <w:tcW w:w="2712" w:type="dxa"/>
          </w:tcPr>
          <w:p w14:paraId="5CE83BF7" w14:textId="015B2775" w:rsidR="000D1F06" w:rsidRDefault="000D1F06">
            <w:r>
              <w:t>Methods - Predictor definition</w:t>
            </w:r>
          </w:p>
        </w:tc>
      </w:tr>
      <w:tr w:rsidR="000D1F06" w14:paraId="6FDEDAA8" w14:textId="77777777" w:rsidTr="00885F5E">
        <w:tc>
          <w:tcPr>
            <w:tcW w:w="2712" w:type="dxa"/>
          </w:tcPr>
          <w:p w14:paraId="5299592B" w14:textId="21055659" w:rsidR="000D1F06" w:rsidRDefault="000D1F06">
            <w:r>
              <w:lastRenderedPageBreak/>
              <w:t>7b</w:t>
            </w:r>
          </w:p>
        </w:tc>
        <w:tc>
          <w:tcPr>
            <w:tcW w:w="2712" w:type="dxa"/>
          </w:tcPr>
          <w:p w14:paraId="5FFEB43D" w14:textId="64CE5991" w:rsidR="000D1F06" w:rsidRDefault="000D1F06">
            <w:r>
              <w:t>Report any actions to blind assessment of predictors for the outcome and other predictors.</w:t>
            </w:r>
          </w:p>
        </w:tc>
        <w:tc>
          <w:tcPr>
            <w:tcW w:w="2712" w:type="dxa"/>
          </w:tcPr>
          <w:p w14:paraId="49557E66" w14:textId="5B4EEEB9" w:rsidR="000D1F06" w:rsidRDefault="000D1F06">
            <w:r>
              <w:t>Methods - Predictor definition (blinding not applicable; objective records)</w:t>
            </w:r>
          </w:p>
        </w:tc>
      </w:tr>
      <w:tr w:rsidR="000D1F06" w14:paraId="40C4BC8C" w14:textId="77777777" w:rsidTr="00885F5E">
        <w:tc>
          <w:tcPr>
            <w:tcW w:w="2712" w:type="dxa"/>
          </w:tcPr>
          <w:p w14:paraId="5377436F" w14:textId="7E2905AC" w:rsidR="000D1F06" w:rsidRDefault="000D1F06">
            <w:r>
              <w:t>Sample size — 8</w:t>
            </w:r>
          </w:p>
        </w:tc>
        <w:tc>
          <w:tcPr>
            <w:tcW w:w="2712" w:type="dxa"/>
          </w:tcPr>
          <w:p w14:paraId="2162E273" w14:textId="06CB88DB" w:rsidR="000D1F06" w:rsidRDefault="000D1F06">
            <w:r>
              <w:t>Explain how the study size was arrived at.</w:t>
            </w:r>
          </w:p>
        </w:tc>
        <w:tc>
          <w:tcPr>
            <w:tcW w:w="2712" w:type="dxa"/>
          </w:tcPr>
          <w:p w14:paraId="6996298C" w14:textId="494DE64A" w:rsidR="000D1F06" w:rsidRDefault="000D1F06">
            <w:r>
              <w:t>Methods - Sample size</w:t>
            </w:r>
          </w:p>
        </w:tc>
      </w:tr>
      <w:tr w:rsidR="000D1F06" w14:paraId="7B66E6DA" w14:textId="77777777" w:rsidTr="00885F5E">
        <w:tc>
          <w:tcPr>
            <w:tcW w:w="2712" w:type="dxa"/>
          </w:tcPr>
          <w:p w14:paraId="568214C9" w14:textId="4C888F95" w:rsidR="000D1F06" w:rsidRDefault="000D1F06">
            <w:r>
              <w:t>Missing data — 9</w:t>
            </w:r>
          </w:p>
        </w:tc>
        <w:tc>
          <w:tcPr>
            <w:tcW w:w="2712" w:type="dxa"/>
          </w:tcPr>
          <w:p w14:paraId="57643943" w14:textId="2DF913C8" w:rsidR="000D1F06" w:rsidRDefault="000D1F06">
            <w:r>
              <w:t>Describe how missing data were handled (e.g., complete-case analysis, single imputation, multiple imputation) with details of any imputation method.</w:t>
            </w:r>
          </w:p>
        </w:tc>
        <w:tc>
          <w:tcPr>
            <w:tcW w:w="2712" w:type="dxa"/>
          </w:tcPr>
          <w:p w14:paraId="3AF59BCD" w14:textId="4778B287" w:rsidR="000D1F06" w:rsidRDefault="000D1F06">
            <w:r>
              <w:t>Methods - Missing data and statistical software; Supplementary material 1 (missing data/sensitivity analyses)</w:t>
            </w:r>
          </w:p>
        </w:tc>
      </w:tr>
      <w:tr w:rsidR="000D1F06" w14:paraId="0077B252" w14:textId="77777777" w:rsidTr="00885F5E">
        <w:tc>
          <w:tcPr>
            <w:tcW w:w="2712" w:type="dxa"/>
          </w:tcPr>
          <w:p w14:paraId="35B3422A" w14:textId="7C65BAD5" w:rsidR="000D1F06" w:rsidRDefault="000D1F06">
            <w:r>
              <w:t>Statistical analysis methods — 10a</w:t>
            </w:r>
          </w:p>
        </w:tc>
        <w:tc>
          <w:tcPr>
            <w:tcW w:w="2712" w:type="dxa"/>
          </w:tcPr>
          <w:p w14:paraId="38FE2099" w14:textId="65BD7CC1" w:rsidR="000D1F06" w:rsidRDefault="000D1F06">
            <w:r>
              <w:t>Describe how predictors were handled in the analyses.</w:t>
            </w:r>
          </w:p>
        </w:tc>
        <w:tc>
          <w:tcPr>
            <w:tcW w:w="2712" w:type="dxa"/>
          </w:tcPr>
          <w:p w14:paraId="0835512C" w14:textId="3167F039" w:rsidR="000D1F06" w:rsidRDefault="000D1F06">
            <w:r>
              <w:t>Methods - Model development, external validation, and performance assessment</w:t>
            </w:r>
          </w:p>
        </w:tc>
      </w:tr>
      <w:tr w:rsidR="000D1F06" w14:paraId="693DA0EC" w14:textId="77777777" w:rsidTr="00885F5E">
        <w:tc>
          <w:tcPr>
            <w:tcW w:w="2712" w:type="dxa"/>
          </w:tcPr>
          <w:p w14:paraId="0B00A326" w14:textId="7B779B10" w:rsidR="000D1F06" w:rsidRDefault="000D1F06">
            <w:r>
              <w:t>10b</w:t>
            </w:r>
          </w:p>
        </w:tc>
        <w:tc>
          <w:tcPr>
            <w:tcW w:w="2712" w:type="dxa"/>
          </w:tcPr>
          <w:p w14:paraId="327F947D" w14:textId="3684A548" w:rsidR="000D1F06" w:rsidRDefault="000D1F06">
            <w:r>
              <w:t>Specify type of model, all model-building procedures (including any predictor selection), and method for internal validation.</w:t>
            </w:r>
          </w:p>
        </w:tc>
        <w:tc>
          <w:tcPr>
            <w:tcW w:w="2712" w:type="dxa"/>
          </w:tcPr>
          <w:p w14:paraId="637060C7" w14:textId="19C5875C" w:rsidR="000D1F06" w:rsidRDefault="000D1F06">
            <w:r>
              <w:t>Methods - Validation approach (external validation performed; no separate internal validation)</w:t>
            </w:r>
          </w:p>
        </w:tc>
      </w:tr>
      <w:tr w:rsidR="000D1F06" w14:paraId="0537E154" w14:textId="77777777" w:rsidTr="00885F5E">
        <w:tc>
          <w:tcPr>
            <w:tcW w:w="2712" w:type="dxa"/>
          </w:tcPr>
          <w:p w14:paraId="7C53722B" w14:textId="49E6A3D8" w:rsidR="000D1F06" w:rsidRDefault="000D1F06">
            <w:r>
              <w:t>10c</w:t>
            </w:r>
          </w:p>
        </w:tc>
        <w:tc>
          <w:tcPr>
            <w:tcW w:w="2712" w:type="dxa"/>
          </w:tcPr>
          <w:p w14:paraId="284FE62A" w14:textId="302883FD" w:rsidR="000D1F06" w:rsidRDefault="000D1F06">
            <w:r>
              <w:t>For validation, describe how the predictions were calculated.</w:t>
            </w:r>
          </w:p>
        </w:tc>
        <w:tc>
          <w:tcPr>
            <w:tcW w:w="2712" w:type="dxa"/>
          </w:tcPr>
          <w:p w14:paraId="1C3DAD8E" w14:textId="1D5C57AE" w:rsidR="000D1F06" w:rsidRDefault="000D1F06">
            <w:r>
              <w:t>Methods - Model development, external validation, and performance assessment</w:t>
            </w:r>
          </w:p>
        </w:tc>
      </w:tr>
      <w:tr w:rsidR="000D1F06" w14:paraId="786FC825" w14:textId="77777777" w:rsidTr="00885F5E">
        <w:tc>
          <w:tcPr>
            <w:tcW w:w="2712" w:type="dxa"/>
          </w:tcPr>
          <w:p w14:paraId="4BCC0498" w14:textId="7A9C6EB9" w:rsidR="000D1F06" w:rsidRDefault="000D1F06">
            <w:r>
              <w:t>10d</w:t>
            </w:r>
          </w:p>
        </w:tc>
        <w:tc>
          <w:tcPr>
            <w:tcW w:w="2712" w:type="dxa"/>
          </w:tcPr>
          <w:p w14:paraId="6CD91415" w14:textId="5E50981B" w:rsidR="000D1F06" w:rsidRDefault="000D1F06">
            <w:r>
              <w:t>Specify all measures used to assess model performance and, if relevant, to compare multiple models.</w:t>
            </w:r>
          </w:p>
        </w:tc>
        <w:tc>
          <w:tcPr>
            <w:tcW w:w="2712" w:type="dxa"/>
          </w:tcPr>
          <w:p w14:paraId="5EE453CD" w14:textId="001736E1" w:rsidR="000D1F06" w:rsidRDefault="000D1F06">
            <w:r>
              <w:t>Methods - Performance assessment (AUC, calibration, decision curve analysis); Statistical analysis methods</w:t>
            </w:r>
          </w:p>
        </w:tc>
      </w:tr>
      <w:tr w:rsidR="000D1F06" w14:paraId="59833C04" w14:textId="77777777" w:rsidTr="00885F5E">
        <w:tc>
          <w:tcPr>
            <w:tcW w:w="2712" w:type="dxa"/>
          </w:tcPr>
          <w:p w14:paraId="735E2A20" w14:textId="697B2751" w:rsidR="000D1F06" w:rsidRDefault="000D1F06">
            <w:r>
              <w:t>10e</w:t>
            </w:r>
          </w:p>
        </w:tc>
        <w:tc>
          <w:tcPr>
            <w:tcW w:w="2712" w:type="dxa"/>
          </w:tcPr>
          <w:p w14:paraId="7E830309" w14:textId="34A04197" w:rsidR="000D1F06" w:rsidRDefault="000D1F06">
            <w:r>
              <w:t>Describe any model updating (e.g., recalibration) arising from the validation, if done.</w:t>
            </w:r>
          </w:p>
        </w:tc>
        <w:tc>
          <w:tcPr>
            <w:tcW w:w="2712" w:type="dxa"/>
          </w:tcPr>
          <w:p w14:paraId="03186264" w14:textId="15A0FC2E" w:rsidR="000D1F06" w:rsidRDefault="000D1F06">
            <w:r>
              <w:t>Methods - Calibration (including linear recalibration); Supplementary material 1 (recalibration details)</w:t>
            </w:r>
          </w:p>
        </w:tc>
      </w:tr>
      <w:tr w:rsidR="000D1F06" w14:paraId="72CBA26A" w14:textId="77777777" w:rsidTr="00885F5E">
        <w:tc>
          <w:tcPr>
            <w:tcW w:w="2712" w:type="dxa"/>
          </w:tcPr>
          <w:p w14:paraId="1AA24D4F" w14:textId="5D022D4F" w:rsidR="000D1F06" w:rsidRDefault="000D1F06">
            <w:r>
              <w:t>Risk groups — 11</w:t>
            </w:r>
          </w:p>
        </w:tc>
        <w:tc>
          <w:tcPr>
            <w:tcW w:w="2712" w:type="dxa"/>
          </w:tcPr>
          <w:p w14:paraId="5F7C90BC" w14:textId="37910977" w:rsidR="000D1F06" w:rsidRDefault="000D1F06">
            <w:r>
              <w:t xml:space="preserve">Provide details on how risk groups were created, </w:t>
            </w:r>
            <w:r>
              <w:lastRenderedPageBreak/>
              <w:t>if done.</w:t>
            </w:r>
          </w:p>
        </w:tc>
        <w:tc>
          <w:tcPr>
            <w:tcW w:w="2712" w:type="dxa"/>
          </w:tcPr>
          <w:p w14:paraId="48C96F9C" w14:textId="5224FBF0" w:rsidR="000D1F06" w:rsidRDefault="000D1F06">
            <w:r>
              <w:lastRenderedPageBreak/>
              <w:t xml:space="preserve">Methods - Four-quadrant stratification / risk </w:t>
            </w:r>
            <w:r>
              <w:lastRenderedPageBreak/>
              <w:t>grouping</w:t>
            </w:r>
          </w:p>
        </w:tc>
      </w:tr>
      <w:tr w:rsidR="000D1F06" w14:paraId="1FE3AD7D" w14:textId="77777777" w:rsidTr="00885F5E">
        <w:tc>
          <w:tcPr>
            <w:tcW w:w="2712" w:type="dxa"/>
          </w:tcPr>
          <w:p w14:paraId="0922A82F" w14:textId="6FE1FAA1" w:rsidR="000D1F06" w:rsidRDefault="000D1F06">
            <w:r>
              <w:lastRenderedPageBreak/>
              <w:t>Results</w:t>
            </w:r>
          </w:p>
        </w:tc>
        <w:tc>
          <w:tcPr>
            <w:tcW w:w="2712" w:type="dxa"/>
          </w:tcPr>
          <w:p w14:paraId="119AC74D" w14:textId="77777777" w:rsidR="000D1F06" w:rsidRDefault="000D1F06"/>
        </w:tc>
        <w:tc>
          <w:tcPr>
            <w:tcW w:w="2712" w:type="dxa"/>
          </w:tcPr>
          <w:p w14:paraId="79DC9F99" w14:textId="77777777" w:rsidR="000D1F06" w:rsidRDefault="000D1F06"/>
        </w:tc>
      </w:tr>
      <w:tr w:rsidR="000D1F06" w14:paraId="7AA58D80" w14:textId="77777777" w:rsidTr="00885F5E">
        <w:tc>
          <w:tcPr>
            <w:tcW w:w="2712" w:type="dxa"/>
          </w:tcPr>
          <w:p w14:paraId="7C836674" w14:textId="4B58E787" w:rsidR="000D1F06" w:rsidRDefault="000D1F06">
            <w:r>
              <w:t>Participants — 13a</w:t>
            </w:r>
          </w:p>
        </w:tc>
        <w:tc>
          <w:tcPr>
            <w:tcW w:w="2712" w:type="dxa"/>
          </w:tcPr>
          <w:p w14:paraId="57FE6C5F" w14:textId="2CB6F565" w:rsidR="000D1F06" w:rsidRDefault="000D1F06">
            <w:r>
              <w:t>Describe the flow of participants through the study, including the number of participants with and without the outcome and, if applicable, a summary of the follow-up time. A diagram may be helpful.</w:t>
            </w:r>
          </w:p>
        </w:tc>
        <w:tc>
          <w:tcPr>
            <w:tcW w:w="2712" w:type="dxa"/>
          </w:tcPr>
          <w:p w14:paraId="569058A5" w14:textId="01F0E4E2" w:rsidR="000D1F06" w:rsidRDefault="000D1F06">
            <w:r>
              <w:t>Results - Participants and baseline characteristics; Figure 1</w:t>
            </w:r>
          </w:p>
        </w:tc>
      </w:tr>
      <w:tr w:rsidR="000D1F06" w14:paraId="0072A85C" w14:textId="77777777" w:rsidTr="00885F5E">
        <w:tc>
          <w:tcPr>
            <w:tcW w:w="2712" w:type="dxa"/>
          </w:tcPr>
          <w:p w14:paraId="3C32665B" w14:textId="118966A1" w:rsidR="000D1F06" w:rsidRDefault="000D1F06">
            <w:r>
              <w:t>13b</w:t>
            </w:r>
          </w:p>
        </w:tc>
        <w:tc>
          <w:tcPr>
            <w:tcW w:w="2712" w:type="dxa"/>
          </w:tcPr>
          <w:p w14:paraId="748D7876" w14:textId="5F32EEA1" w:rsidR="000D1F06" w:rsidRDefault="000D1F06">
            <w:r>
              <w:t>Describe the characteristics of the participants (basic demographics, clinical features, available predictors), including the number of participants with missing data for predictors and outcome.</w:t>
            </w:r>
          </w:p>
        </w:tc>
        <w:tc>
          <w:tcPr>
            <w:tcW w:w="2712" w:type="dxa"/>
          </w:tcPr>
          <w:p w14:paraId="72534B0A" w14:textId="3FF9738D" w:rsidR="000D1F06" w:rsidRDefault="000D1F06">
            <w:r>
              <w:t>Results - Baseline characteristics; Table 1</w:t>
            </w:r>
          </w:p>
        </w:tc>
      </w:tr>
      <w:tr w:rsidR="000D1F06" w14:paraId="3F11EF20" w14:textId="77777777" w:rsidTr="00885F5E">
        <w:tc>
          <w:tcPr>
            <w:tcW w:w="2712" w:type="dxa"/>
          </w:tcPr>
          <w:p w14:paraId="49B19049" w14:textId="5FD2B2A0" w:rsidR="000D1F06" w:rsidRDefault="000D1F06">
            <w:r>
              <w:t>13c</w:t>
            </w:r>
          </w:p>
        </w:tc>
        <w:tc>
          <w:tcPr>
            <w:tcW w:w="2712" w:type="dxa"/>
          </w:tcPr>
          <w:p w14:paraId="3BF92992" w14:textId="311B8C20" w:rsidR="000D1F06" w:rsidRDefault="000D1F06">
            <w:r>
              <w:t>For validation, show a comparison with the development data of the distribution of important variables (demographics, predictors and outcome).</w:t>
            </w:r>
          </w:p>
        </w:tc>
        <w:tc>
          <w:tcPr>
            <w:tcW w:w="2712" w:type="dxa"/>
          </w:tcPr>
          <w:p w14:paraId="60BC9E4E" w14:textId="08DB85F7" w:rsidR="000D1F06" w:rsidRDefault="000D1F06">
            <w:r>
              <w:t>Results: Baseline characteristics; Table 1</w:t>
            </w:r>
          </w:p>
        </w:tc>
      </w:tr>
      <w:tr w:rsidR="000D1F06" w14:paraId="4CEFB745" w14:textId="77777777" w:rsidTr="00885F5E">
        <w:tc>
          <w:tcPr>
            <w:tcW w:w="2712" w:type="dxa"/>
          </w:tcPr>
          <w:p w14:paraId="2E0F81D5" w14:textId="68AEFC24" w:rsidR="000D1F06" w:rsidRDefault="000D1F06">
            <w:r>
              <w:t>Model development — 14a</w:t>
            </w:r>
          </w:p>
        </w:tc>
        <w:tc>
          <w:tcPr>
            <w:tcW w:w="2712" w:type="dxa"/>
          </w:tcPr>
          <w:p w14:paraId="23F48EBD" w14:textId="1C0BDFC0" w:rsidR="000D1F06" w:rsidRDefault="000D1F06">
            <w:r>
              <w:t>Specify the number of participants and outcome events in each analysis.</w:t>
            </w:r>
          </w:p>
        </w:tc>
        <w:tc>
          <w:tcPr>
            <w:tcW w:w="2712" w:type="dxa"/>
          </w:tcPr>
          <w:p w14:paraId="7814B1A3" w14:textId="0E938718" w:rsidR="000D1F06" w:rsidRDefault="000D1F06">
            <w:r>
              <w:t>Results - Model performance; Table 2; Figures 2-4</w:t>
            </w:r>
          </w:p>
        </w:tc>
      </w:tr>
      <w:tr w:rsidR="000D1F06" w14:paraId="5BD587C2" w14:textId="77777777" w:rsidTr="00885F5E">
        <w:tc>
          <w:tcPr>
            <w:tcW w:w="2712" w:type="dxa"/>
          </w:tcPr>
          <w:p w14:paraId="2356B20D" w14:textId="4CB25BFD" w:rsidR="000D1F06" w:rsidRDefault="000D1F06">
            <w:r>
              <w:t>14b</w:t>
            </w:r>
          </w:p>
        </w:tc>
        <w:tc>
          <w:tcPr>
            <w:tcW w:w="2712" w:type="dxa"/>
          </w:tcPr>
          <w:p w14:paraId="4FF96A59" w14:textId="717FE28E" w:rsidR="000D1F06" w:rsidRDefault="000D1F06">
            <w:r>
              <w:t>If done, report the unadjusted association between each candidate predictor and outcome.</w:t>
            </w:r>
          </w:p>
        </w:tc>
        <w:tc>
          <w:tcPr>
            <w:tcW w:w="2712" w:type="dxa"/>
          </w:tcPr>
          <w:p w14:paraId="2E71B911" w14:textId="52236622" w:rsidR="000D1F06" w:rsidRDefault="000D1F06">
            <w:r>
              <w:t>Results - Model coefficients / OR; Table 2</w:t>
            </w:r>
          </w:p>
        </w:tc>
      </w:tr>
      <w:tr w:rsidR="000D1F06" w14:paraId="261E4322" w14:textId="77777777" w:rsidTr="00885F5E">
        <w:tc>
          <w:tcPr>
            <w:tcW w:w="2712" w:type="dxa"/>
          </w:tcPr>
          <w:p w14:paraId="29C5FB5D" w14:textId="33120CA1" w:rsidR="000D1F06" w:rsidRDefault="000D1F06">
            <w:r>
              <w:t>Model specification — 15a</w:t>
            </w:r>
          </w:p>
        </w:tc>
        <w:tc>
          <w:tcPr>
            <w:tcW w:w="2712" w:type="dxa"/>
          </w:tcPr>
          <w:p w14:paraId="2B48E91E" w14:textId="567B5401" w:rsidR="000D1F06" w:rsidRDefault="000D1F06">
            <w: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2712" w:type="dxa"/>
          </w:tcPr>
          <w:p w14:paraId="2723DE92" w14:textId="54528A32" w:rsidR="000D1F06" w:rsidRDefault="000D1F06">
            <w:r>
              <w:t>Results - Model specification (equation)</w:t>
            </w:r>
          </w:p>
        </w:tc>
      </w:tr>
      <w:tr w:rsidR="000D1F06" w14:paraId="554DEFE6" w14:textId="77777777" w:rsidTr="00885F5E">
        <w:tc>
          <w:tcPr>
            <w:tcW w:w="2712" w:type="dxa"/>
          </w:tcPr>
          <w:p w14:paraId="72023CC0" w14:textId="7D8C8637" w:rsidR="000D1F06" w:rsidRDefault="000D1F06">
            <w:r>
              <w:lastRenderedPageBreak/>
              <w:t>15b</w:t>
            </w:r>
          </w:p>
        </w:tc>
        <w:tc>
          <w:tcPr>
            <w:tcW w:w="2712" w:type="dxa"/>
          </w:tcPr>
          <w:p w14:paraId="5AE183F0" w14:textId="1305D4F5" w:rsidR="000D1F06" w:rsidRDefault="000D1F06">
            <w:r>
              <w:t>Explain how to the use the prediction model.</w:t>
            </w:r>
          </w:p>
        </w:tc>
        <w:tc>
          <w:tcPr>
            <w:tcW w:w="2712" w:type="dxa"/>
          </w:tcPr>
          <w:p w14:paraId="188F8780" w14:textId="61C780E9" w:rsidR="000D1F06" w:rsidRDefault="000D1F06">
            <w:r>
              <w:t>Discussion - Clinical application and suggested threshold; Supplementary Table S7</w:t>
            </w:r>
          </w:p>
        </w:tc>
      </w:tr>
      <w:tr w:rsidR="000D1F06" w14:paraId="2E0C2C31" w14:textId="77777777" w:rsidTr="00885F5E">
        <w:tc>
          <w:tcPr>
            <w:tcW w:w="2712" w:type="dxa"/>
          </w:tcPr>
          <w:p w14:paraId="29F91F73" w14:textId="3DA9568B" w:rsidR="000D1F06" w:rsidRDefault="000D1F06">
            <w:r>
              <w:t>Model performance — 16</w:t>
            </w:r>
          </w:p>
        </w:tc>
        <w:tc>
          <w:tcPr>
            <w:tcW w:w="2712" w:type="dxa"/>
          </w:tcPr>
          <w:p w14:paraId="553850E6" w14:textId="2469DB8E" w:rsidR="000D1F06" w:rsidRDefault="000D1F06">
            <w:r>
              <w:t>Report performance measures (with CIs) for the prediction model.</w:t>
            </w:r>
          </w:p>
        </w:tc>
        <w:tc>
          <w:tcPr>
            <w:tcW w:w="2712" w:type="dxa"/>
          </w:tcPr>
          <w:p w14:paraId="6C846463" w14:textId="0C188DE3" w:rsidR="000D1F06" w:rsidRDefault="000D1F06">
            <w:r>
              <w:t>Results (Table 2; Figures 2-4; Table 3)</w:t>
            </w:r>
          </w:p>
        </w:tc>
      </w:tr>
      <w:tr w:rsidR="000D1F06" w14:paraId="39A9602C" w14:textId="77777777" w:rsidTr="00885F5E">
        <w:tc>
          <w:tcPr>
            <w:tcW w:w="2712" w:type="dxa"/>
          </w:tcPr>
          <w:p w14:paraId="240821F4" w14:textId="2507F2E4" w:rsidR="000D1F06" w:rsidRDefault="000D1F06">
            <w:r>
              <w:t>Model updating — 17</w:t>
            </w:r>
          </w:p>
        </w:tc>
        <w:tc>
          <w:tcPr>
            <w:tcW w:w="2712" w:type="dxa"/>
          </w:tcPr>
          <w:p w14:paraId="670B526C" w14:textId="3CFDDBDC" w:rsidR="000D1F06" w:rsidRDefault="000D1F06">
            <w:r>
              <w:t>If done, report the results from any model updating (i.e., model specification, model performance).</w:t>
            </w:r>
          </w:p>
        </w:tc>
        <w:tc>
          <w:tcPr>
            <w:tcW w:w="2712" w:type="dxa"/>
          </w:tcPr>
          <w:p w14:paraId="3865EFB2" w14:textId="71E86840" w:rsidR="000D1F06" w:rsidRDefault="000D1F06">
            <w:r>
              <w:t>Results - Model specification and calibration (intercept/slope and linear recalibration); Figure 3</w:t>
            </w:r>
          </w:p>
        </w:tc>
      </w:tr>
      <w:tr w:rsidR="000D1F06" w14:paraId="2D2427DB" w14:textId="77777777" w:rsidTr="00885F5E">
        <w:tc>
          <w:tcPr>
            <w:tcW w:w="2712" w:type="dxa"/>
          </w:tcPr>
          <w:p w14:paraId="31DB5007" w14:textId="7BF45D93" w:rsidR="000D1F06" w:rsidRDefault="000D1F06">
            <w:r>
              <w:t>Discussion</w:t>
            </w:r>
          </w:p>
        </w:tc>
        <w:tc>
          <w:tcPr>
            <w:tcW w:w="2712" w:type="dxa"/>
          </w:tcPr>
          <w:p w14:paraId="4599E06E" w14:textId="77777777" w:rsidR="000D1F06" w:rsidRDefault="000D1F06"/>
        </w:tc>
        <w:tc>
          <w:tcPr>
            <w:tcW w:w="2712" w:type="dxa"/>
          </w:tcPr>
          <w:p w14:paraId="3B43A52B" w14:textId="77777777" w:rsidR="000D1F06" w:rsidRDefault="000D1F06"/>
        </w:tc>
      </w:tr>
      <w:tr w:rsidR="000D1F06" w14:paraId="4A35CAA2" w14:textId="77777777" w:rsidTr="00885F5E">
        <w:tc>
          <w:tcPr>
            <w:tcW w:w="2712" w:type="dxa"/>
          </w:tcPr>
          <w:p w14:paraId="5F19D01A" w14:textId="68B6DA31" w:rsidR="000D1F06" w:rsidRDefault="000D1F06">
            <w:r>
              <w:t>Limitations — 18</w:t>
            </w:r>
          </w:p>
        </w:tc>
        <w:tc>
          <w:tcPr>
            <w:tcW w:w="2712" w:type="dxa"/>
          </w:tcPr>
          <w:p w14:paraId="7C516396" w14:textId="49DD8B80" w:rsidR="000D1F06" w:rsidRDefault="000D1F06">
            <w:r>
              <w:t>Discuss any limitations of the study (such as nonrepresentative sample, few events per predictor, missing data).</w:t>
            </w:r>
          </w:p>
        </w:tc>
        <w:tc>
          <w:tcPr>
            <w:tcW w:w="2712" w:type="dxa"/>
          </w:tcPr>
          <w:p w14:paraId="59667225" w14:textId="533D9773" w:rsidR="000D1F06" w:rsidRDefault="000D1F06">
            <w:r>
              <w:t>Discussion - Limitations</w:t>
            </w:r>
          </w:p>
        </w:tc>
      </w:tr>
      <w:tr w:rsidR="000D1F06" w14:paraId="0EB4579B" w14:textId="77777777" w:rsidTr="00885F5E">
        <w:tc>
          <w:tcPr>
            <w:tcW w:w="2712" w:type="dxa"/>
          </w:tcPr>
          <w:p w14:paraId="0CAB96DA" w14:textId="7CE7EA78" w:rsidR="000D1F06" w:rsidRDefault="000D1F06">
            <w:r>
              <w:t>Interpretation — 19a</w:t>
            </w:r>
          </w:p>
        </w:tc>
        <w:tc>
          <w:tcPr>
            <w:tcW w:w="2712" w:type="dxa"/>
          </w:tcPr>
          <w:p w14:paraId="2DC6CF2F" w14:textId="681AF9AC" w:rsidR="000D1F06" w:rsidRDefault="000D1F06">
            <w:r>
              <w:t>For validation, discuss the results with reference to performance in the development data, and any other validation data.</w:t>
            </w:r>
          </w:p>
        </w:tc>
        <w:tc>
          <w:tcPr>
            <w:tcW w:w="2712" w:type="dxa"/>
          </w:tcPr>
          <w:p w14:paraId="3F071B6F" w14:textId="6DE933E4" w:rsidR="000D1F06" w:rsidRDefault="000D1F06">
            <w:r>
              <w:t>Discussion - Main findings and interpretation</w:t>
            </w:r>
          </w:p>
        </w:tc>
      </w:tr>
      <w:tr w:rsidR="000D1F06" w14:paraId="624F393D" w14:textId="77777777" w:rsidTr="00885F5E">
        <w:tc>
          <w:tcPr>
            <w:tcW w:w="2712" w:type="dxa"/>
          </w:tcPr>
          <w:p w14:paraId="37918676" w14:textId="2678AE10" w:rsidR="000D1F06" w:rsidRDefault="000D1F06">
            <w:r>
              <w:t>19b</w:t>
            </w:r>
          </w:p>
        </w:tc>
        <w:tc>
          <w:tcPr>
            <w:tcW w:w="2712" w:type="dxa"/>
          </w:tcPr>
          <w:p w14:paraId="64E03CB3" w14:textId="7EBA5594" w:rsidR="000D1F06" w:rsidRDefault="000D1F06">
            <w:r>
              <w:t>Give an overall interpretation of the results, considering objectives, limitations, results from similar studies, and other relevant evidence.</w:t>
            </w:r>
          </w:p>
        </w:tc>
        <w:tc>
          <w:tcPr>
            <w:tcW w:w="2712" w:type="dxa"/>
          </w:tcPr>
          <w:p w14:paraId="09858515" w14:textId="4D7210B1" w:rsidR="000D1F06" w:rsidRDefault="000D1F06">
            <w:r>
              <w:t>Discussion - Comparison with existing evidence / recalibration recommendations</w:t>
            </w:r>
          </w:p>
        </w:tc>
      </w:tr>
      <w:tr w:rsidR="000D1F06" w14:paraId="50B07C6D" w14:textId="77777777" w:rsidTr="00885F5E">
        <w:tc>
          <w:tcPr>
            <w:tcW w:w="2712" w:type="dxa"/>
          </w:tcPr>
          <w:p w14:paraId="1453C55C" w14:textId="2BF72EF1" w:rsidR="000D1F06" w:rsidRDefault="000D1F06">
            <w:r>
              <w:t>Implications — 20</w:t>
            </w:r>
          </w:p>
        </w:tc>
        <w:tc>
          <w:tcPr>
            <w:tcW w:w="2712" w:type="dxa"/>
          </w:tcPr>
          <w:p w14:paraId="6CC718FC" w14:textId="44D0A8D2" w:rsidR="000D1F06" w:rsidRDefault="000D1F06">
            <w:r>
              <w:t>Discuss the potential clinical use of the model and implications for future research.</w:t>
            </w:r>
          </w:p>
        </w:tc>
        <w:tc>
          <w:tcPr>
            <w:tcW w:w="2712" w:type="dxa"/>
          </w:tcPr>
          <w:p w14:paraId="2D166F16" w14:textId="13E94EE4" w:rsidR="000D1F06" w:rsidRDefault="000D1F06">
            <w:r>
              <w:t>Discussion - Clinical implications and future research; Conclusions</w:t>
            </w:r>
          </w:p>
        </w:tc>
      </w:tr>
      <w:tr w:rsidR="000D1F06" w14:paraId="3C4D094E" w14:textId="77777777" w:rsidTr="00885F5E">
        <w:tc>
          <w:tcPr>
            <w:tcW w:w="2712" w:type="dxa"/>
          </w:tcPr>
          <w:p w14:paraId="1DA24ED8" w14:textId="7884490E" w:rsidR="000D1F06" w:rsidRDefault="000D1F06">
            <w:r>
              <w:t>Other information</w:t>
            </w:r>
          </w:p>
        </w:tc>
        <w:tc>
          <w:tcPr>
            <w:tcW w:w="2712" w:type="dxa"/>
          </w:tcPr>
          <w:p w14:paraId="76B787DC" w14:textId="77777777" w:rsidR="000D1F06" w:rsidRDefault="000D1F06"/>
        </w:tc>
        <w:tc>
          <w:tcPr>
            <w:tcW w:w="2712" w:type="dxa"/>
          </w:tcPr>
          <w:p w14:paraId="79E4097D" w14:textId="77777777" w:rsidR="000D1F06" w:rsidRDefault="000D1F06"/>
        </w:tc>
      </w:tr>
      <w:tr w:rsidR="000D1F06" w14:paraId="74C4A09E" w14:textId="77777777" w:rsidTr="00885F5E">
        <w:tc>
          <w:tcPr>
            <w:tcW w:w="2712" w:type="dxa"/>
          </w:tcPr>
          <w:p w14:paraId="726AC9C7" w14:textId="05F3A230" w:rsidR="000D1F06" w:rsidRDefault="000D1F06">
            <w:r>
              <w:t>Supplementary information — 21</w:t>
            </w:r>
          </w:p>
        </w:tc>
        <w:tc>
          <w:tcPr>
            <w:tcW w:w="2712" w:type="dxa"/>
          </w:tcPr>
          <w:p w14:paraId="05CBCC56" w14:textId="6EA1C7E7" w:rsidR="000D1F06" w:rsidRDefault="000D1F06">
            <w:r>
              <w:t xml:space="preserve">Provide information about the availability of supplementary resources, such as study protocol, Web calculator, and data </w:t>
            </w:r>
            <w:r>
              <w:lastRenderedPageBreak/>
              <w:t>sets.</w:t>
            </w:r>
          </w:p>
        </w:tc>
        <w:tc>
          <w:tcPr>
            <w:tcW w:w="2712" w:type="dxa"/>
          </w:tcPr>
          <w:p w14:paraId="766AA83A" w14:textId="4F7ED929" w:rsidR="000D1F06" w:rsidRDefault="000D1F06">
            <w:r>
              <w:lastRenderedPageBreak/>
              <w:t>Data availability statement; Supplementary material</w:t>
            </w:r>
          </w:p>
        </w:tc>
      </w:tr>
      <w:tr w:rsidR="000D1F06" w14:paraId="6764FCBE" w14:textId="77777777" w:rsidTr="00885F5E">
        <w:tc>
          <w:tcPr>
            <w:tcW w:w="2712" w:type="dxa"/>
          </w:tcPr>
          <w:p w14:paraId="3652CECD" w14:textId="505DD7A1" w:rsidR="000D1F06" w:rsidRDefault="000D1F06">
            <w:r>
              <w:lastRenderedPageBreak/>
              <w:t>Funding — 22</w:t>
            </w:r>
          </w:p>
        </w:tc>
        <w:tc>
          <w:tcPr>
            <w:tcW w:w="2712" w:type="dxa"/>
          </w:tcPr>
          <w:p w14:paraId="21D45CA0" w14:textId="3B261E3F" w:rsidR="000D1F06" w:rsidRDefault="000D1F06">
            <w:r>
              <w:t>Give the source of funding and the role of the funders for the present study.</w:t>
            </w:r>
          </w:p>
        </w:tc>
        <w:tc>
          <w:tcPr>
            <w:tcW w:w="2712" w:type="dxa"/>
          </w:tcPr>
          <w:p w14:paraId="6AF22AE8" w14:textId="406319CC" w:rsidR="000D1F06" w:rsidRDefault="000D1F06">
            <w:r>
              <w:t>Declarations - Funding</w:t>
            </w:r>
          </w:p>
        </w:tc>
      </w:tr>
    </w:tbl>
    <w:p w14:paraId="5F765013" w14:textId="00B3A898" w:rsidR="00766993" w:rsidRDefault="00766993"/>
    <w:sectPr w:rsidR="00766993" w:rsidSect="0003461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2160" w:right="2160" w:bottom="2160" w:left="216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D3056A" w14:textId="77777777" w:rsidR="009274A0" w:rsidRDefault="009274A0">
      <w:r>
        <w:separator/>
      </w:r>
    </w:p>
  </w:endnote>
  <w:endnote w:type="continuationSeparator" w:id="0">
    <w:p w14:paraId="117127EF" w14:textId="77777777" w:rsidR="009274A0" w:rsidRDefault="009274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FreeSans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8B7878" w14:textId="77777777" w:rsidR="00117577" w:rsidRDefault="00117577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81F822" w14:textId="77777777" w:rsidR="00117577" w:rsidRDefault="00117577">
    <w:pPr>
      <w:pStyle w:val="a7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1FF047" w14:textId="77777777" w:rsidR="00117577" w:rsidRDefault="00117577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D12EB2" w14:textId="77777777" w:rsidR="009274A0" w:rsidRDefault="009274A0">
      <w:r>
        <w:separator/>
      </w:r>
    </w:p>
  </w:footnote>
  <w:footnote w:type="continuationSeparator" w:id="0">
    <w:p w14:paraId="65A383CB" w14:textId="77777777" w:rsidR="009274A0" w:rsidRDefault="009274A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4CC2E9" w14:textId="77777777" w:rsidR="00117577" w:rsidRDefault="00117577">
    <w:pPr>
      <w:pStyle w:val="a5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6C1417" w14:textId="77777777" w:rsidR="00117577" w:rsidRDefault="00117577">
    <w:pPr>
      <w:pStyle w:val="a5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F610F5" w14:textId="77777777" w:rsidR="00117577" w:rsidRDefault="00117577">
    <w:pPr>
      <w:pStyle w:val="a5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845629479">
    <w:abstractNumId w:val="8"/>
  </w:num>
  <w:num w:numId="2" w16cid:durableId="626157543">
    <w:abstractNumId w:val="6"/>
  </w:num>
  <w:num w:numId="3" w16cid:durableId="899248042">
    <w:abstractNumId w:val="5"/>
  </w:num>
  <w:num w:numId="4" w16cid:durableId="189495451">
    <w:abstractNumId w:val="4"/>
  </w:num>
  <w:num w:numId="5" w16cid:durableId="779641995">
    <w:abstractNumId w:val="7"/>
  </w:num>
  <w:num w:numId="6" w16cid:durableId="301890399">
    <w:abstractNumId w:val="3"/>
  </w:num>
  <w:num w:numId="7" w16cid:durableId="647511232">
    <w:abstractNumId w:val="2"/>
  </w:num>
  <w:num w:numId="8" w16cid:durableId="770397699">
    <w:abstractNumId w:val="1"/>
  </w:num>
  <w:num w:numId="9" w16cid:durableId="2303090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0D1F06"/>
    <w:rsid w:val="00117577"/>
    <w:rsid w:val="0015074B"/>
    <w:rsid w:val="00231BB0"/>
    <w:rsid w:val="0029639D"/>
    <w:rsid w:val="00326F90"/>
    <w:rsid w:val="00375361"/>
    <w:rsid w:val="003B14B4"/>
    <w:rsid w:val="003B71DB"/>
    <w:rsid w:val="004941C3"/>
    <w:rsid w:val="00766993"/>
    <w:rsid w:val="00885F5E"/>
    <w:rsid w:val="009274A0"/>
    <w:rsid w:val="00933F33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706D03F"/>
  <w14:defaultImageDpi w14:val="300"/>
  <w15:docId w15:val="{DF2ECDCF-9B5B-4F4F-A432-19ECEEF167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  <w:pPr>
      <w:spacing w:after="0" w:line="240" w:lineRule="auto"/>
    </w:pPr>
    <w:rPr>
      <w:rFonts w:ascii="Times New Roman" w:eastAsia="Times New Roman" w:hAnsi="Times New Roman"/>
      <w:color w:val="000000"/>
      <w:sz w:val="24"/>
    </w:rPr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</w:pPr>
  </w:style>
  <w:style w:type="character" w:customStyle="1" w:styleId="a6">
    <w:name w:val="页眉 字符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</w:pPr>
  </w:style>
  <w:style w:type="character" w:customStyle="1" w:styleId="a8">
    <w:name w:val="页脚 字符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标题 1 字符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标题 字符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ad">
    <w:name w:val="副标题 字符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正文文本 字符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正文文本 2 字符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宏文本 字符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 字符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明显引用 字符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1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2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3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4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5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6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7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aff9">
    <w:name w:val="Revision"/>
    <w:hidden/>
    <w:uiPriority w:val="99"/>
    <w:semiHidden/>
    <w:rsid w:val="000D1F06"/>
    <w:pPr>
      <w:spacing w:after="0" w:line="240" w:lineRule="auto"/>
    </w:pPr>
    <w:rPr>
      <w:rFonts w:ascii="Times New Roman" w:eastAsia="Times New Roman" w:hAnsi="Times New Roman"/>
      <w:color w:val="000000"/>
      <w:sz w:val="24"/>
    </w:rPr>
  </w:style>
  <w:style w:type="table" w:customStyle="1" w:styleId="14">
    <w:name w:val="样式1"/>
    <w:basedOn w:val="a3"/>
    <w:uiPriority w:val="99"/>
    <w:rsid w:val="000D1F06"/>
    <w:pPr>
      <w:spacing w:after="0" w:line="240" w:lineRule="auto"/>
    </w:pPr>
    <w:rPr>
      <w:rFonts w:ascii="Times New Roman" w:hAnsi="Times New Roman" w:cs="FreeSans"/>
      <w:sz w:val="24"/>
      <w:szCs w:val="24"/>
      <w:lang w:eastAsia="zh-CN" w:bidi="hi-I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D698D12-3419-4D98-8164-8E8FA630DC76}">
  <we:reference id="wa200010453" version="1.0.0.1" store="en-US" storeType="OMEX"/>
  <we:alternateReferences>
    <we:reference id="wa200010453" version="1.0.0.1" store="" storeType="OMEX"/>
  </we:alternateReferences>
  <we:properties>
    <we:property name="claude.fileId" value="&quot;ea1eba03-44a5-4bb3-8088-a8786a60ca4f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6</Pages>
  <Words>952</Words>
  <Characters>5951</Characters>
  <Application>Microsoft Office Word</Application>
  <DocSecurity>0</DocSecurity>
  <Lines>371</Lines>
  <Paragraphs>1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76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青树 常</cp:lastModifiedBy>
  <cp:revision>4</cp:revision>
  <dcterms:created xsi:type="dcterms:W3CDTF">2013-12-23T23:15:00Z</dcterms:created>
  <dcterms:modified xsi:type="dcterms:W3CDTF">2026-05-09T12:09:00Z</dcterms:modified>
  <cp:category/>
</cp:coreProperties>
</file>